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C8EF2" w14:textId="57DB1667" w:rsidR="00F646A2" w:rsidRPr="00F646A2" w:rsidRDefault="00F646A2" w:rsidP="00F646A2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646A2">
        <w:rPr>
          <w:rFonts w:ascii="Arial" w:hAnsi="Arial" w:cs="Arial"/>
          <w:b/>
          <w:bCs/>
          <w:sz w:val="24"/>
          <w:szCs w:val="24"/>
          <w:lang w:val="en-US"/>
        </w:rPr>
        <w:t>Additional files</w:t>
      </w:r>
    </w:p>
    <w:p w14:paraId="07E718F4" w14:textId="60C1139E" w:rsidR="00F646A2" w:rsidRDefault="00F646A2" w:rsidP="00F646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rticle title: </w:t>
      </w:r>
      <w:r w:rsidR="00022444" w:rsidRPr="00022444">
        <w:rPr>
          <w:rFonts w:ascii="Arial" w:hAnsi="Arial" w:cs="Arial"/>
          <w:sz w:val="24"/>
          <w:szCs w:val="24"/>
          <w:lang w:val="en-US"/>
        </w:rPr>
        <w:t>Cartilage decisively shaping the glenoid concavity and contributing significantly to shoulder stability</w:t>
      </w:r>
    </w:p>
    <w:p w14:paraId="0428664A" w14:textId="5AC5A295" w:rsidR="00F646A2" w:rsidRDefault="00F646A2" w:rsidP="00F646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Journal: </w:t>
      </w:r>
      <w:r w:rsidRPr="00F646A2">
        <w:rPr>
          <w:rFonts w:ascii="Arial" w:hAnsi="Arial" w:cs="Arial"/>
          <w:sz w:val="24"/>
          <w:szCs w:val="24"/>
          <w:lang w:val="en-US"/>
        </w:rPr>
        <w:t>Knee Surgery, Sports Traumatology, Arthroscopy (KSSTA)</w:t>
      </w:r>
    </w:p>
    <w:p w14:paraId="6AFB1B72" w14:textId="37015EF3" w:rsidR="00F646A2" w:rsidRDefault="00F646A2" w:rsidP="00F646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uthors:</w:t>
      </w:r>
    </w:p>
    <w:p w14:paraId="35056803" w14:textId="40755F79" w:rsidR="00F646A2" w:rsidRDefault="00F646A2" w:rsidP="00F646A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D94">
        <w:rPr>
          <w:rFonts w:ascii="Times New Roman" w:hAnsi="Times New Roman" w:cs="Times New Roman"/>
          <w:sz w:val="24"/>
          <w:szCs w:val="24"/>
          <w:lang w:val="en-US"/>
        </w:rPr>
        <w:t>F. Souleiman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2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3-1087-7503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I. Zderic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3-0484-887X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T. Pastor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,3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3-4357-236X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P. Varga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3-2738-6436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T. Helfen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80D94">
        <w:rPr>
          <w:rStyle w:val="Strong"/>
          <w:rFonts w:ascii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F646A2">
        <w:rPr>
          <w:rStyle w:val="Strong"/>
          <w:rFonts w:ascii="Times New Roman" w:hAnsi="Times New Roman" w:cs="Times New Roman"/>
          <w:b w:val="0"/>
          <w:bCs w:val="0"/>
          <w:spacing w:val="8"/>
          <w:sz w:val="24"/>
          <w:szCs w:val="24"/>
          <w:lang w:val="en-US"/>
        </w:rPr>
        <w:t>(ORCID: 0000-0002-9462-7976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G. Richards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2-7778-2480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B. Gueorguiev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 xml:space="preserve"> (ORCID: 0000-0001-9795-115X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J. Theopold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3-2884-8030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G. Osterhoff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1-5051-0998)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P. Hepp</w:t>
      </w:r>
      <w:r w:rsidRPr="00880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80D94">
        <w:rPr>
          <w:rFonts w:ascii="Times New Roman" w:hAnsi="Times New Roman" w:cs="Times New Roman"/>
          <w:sz w:val="24"/>
          <w:szCs w:val="24"/>
          <w:lang w:val="en-US"/>
        </w:rPr>
        <w:t>(ORCID: 0000-0002-6510-2943)</w:t>
      </w:r>
    </w:p>
    <w:p w14:paraId="71DC780D" w14:textId="6AA4BD0F" w:rsidR="00F646A2" w:rsidRDefault="00F646A2" w:rsidP="00F646A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67F8F2" w14:textId="77777777" w:rsidR="00F646A2" w:rsidRPr="00880D94" w:rsidRDefault="00F646A2" w:rsidP="00F646A2">
      <w:pPr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80D9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Corresponding author</w:t>
      </w:r>
      <w:r w:rsidRPr="00880D94">
        <w:rPr>
          <w:rFonts w:ascii="Times New Roman" w:eastAsia="Times New Roman" w:hAnsi="Times New Roman" w:cs="Times New Roman"/>
          <w:lang w:val="en-US" w:eastAsia="de-DE"/>
        </w:rPr>
        <w:br/>
      </w:r>
      <w:r w:rsidRPr="00880D94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iras Souleiman</w:t>
      </w:r>
      <w:r w:rsidRPr="00880D94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  <w:t xml:space="preserve">Department of Orthopedics, Trauma and Plastic Surgery, University of Leipzig </w:t>
      </w:r>
    </w:p>
    <w:p w14:paraId="69C61335" w14:textId="77777777" w:rsidR="00F646A2" w:rsidRDefault="00F646A2" w:rsidP="00F646A2">
      <w:pPr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880D94">
        <w:rPr>
          <w:rFonts w:ascii="Times New Roman" w:eastAsia="Times New Roman" w:hAnsi="Times New Roman" w:cs="Times New Roman"/>
          <w:sz w:val="24"/>
          <w:szCs w:val="24"/>
          <w:lang w:eastAsia="nl-NL"/>
        </w:rPr>
        <w:t>Liebigstraße 20, 04103 Leipzig, Germany</w:t>
      </w:r>
      <w:r w:rsidRPr="00880D94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  <w:t>Phone: + 49-341-97-23200; Fax: + 49-0341-97-23209</w:t>
      </w:r>
    </w:p>
    <w:p w14:paraId="6EDBDA67" w14:textId="77777777" w:rsidR="00F646A2" w:rsidRPr="007B3480" w:rsidRDefault="00F646A2" w:rsidP="00F646A2">
      <w:pPr>
        <w:spacing w:after="0" w:line="360" w:lineRule="auto"/>
        <w:outlineLvl w:val="0"/>
        <w:rPr>
          <w:rFonts w:ascii="Times New Roman" w:eastAsia="Times New Roman" w:hAnsi="Times New Roman" w:cs="Times New Roman"/>
          <w:color w:val="0000FF"/>
          <w:lang w:val="en-US" w:eastAsia="de-DE"/>
        </w:rPr>
      </w:pPr>
      <w:r w:rsidRPr="007B3480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mail: firas.souleiman@medizin.uni-leipzig.de</w:t>
      </w:r>
      <w:r w:rsidRPr="007B3480">
        <w:rPr>
          <w:rFonts w:ascii="Times New Roman" w:eastAsia="Times New Roman" w:hAnsi="Times New Roman" w:cs="Times New Roman"/>
          <w:color w:val="0000FF"/>
          <w:lang w:val="en-US" w:eastAsia="de-DE"/>
        </w:rPr>
        <w:t xml:space="preserve"> </w:t>
      </w:r>
    </w:p>
    <w:p w14:paraId="4CF5D8EB" w14:textId="77777777" w:rsidR="00F646A2" w:rsidRPr="00880D94" w:rsidRDefault="00F646A2" w:rsidP="00F646A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C5E357" w14:textId="77777777" w:rsidR="00F646A2" w:rsidRPr="00F646A2" w:rsidRDefault="00F646A2" w:rsidP="00F646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578B912" w14:textId="77777777" w:rsidR="00F646A2" w:rsidRDefault="00F646A2" w:rsidP="00F646A2">
      <w:pPr>
        <w:pStyle w:val="Caption"/>
        <w:keepNext/>
        <w:spacing w:line="480" w:lineRule="auto"/>
        <w:rPr>
          <w:lang w:val="en-US"/>
        </w:rPr>
      </w:pPr>
    </w:p>
    <w:p w14:paraId="00D4B555" w14:textId="1DEC7DF5" w:rsidR="00F646A2" w:rsidRPr="00487894" w:rsidRDefault="00F646A2" w:rsidP="00F646A2">
      <w:pPr>
        <w:pStyle w:val="Caption"/>
        <w:keepNext/>
        <w:spacing w:line="480" w:lineRule="auto"/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 w:rsidRPr="00487894">
        <w:rPr>
          <w:lang w:val="en-US"/>
        </w:rPr>
        <w:lastRenderedPageBreak/>
        <w:t>Tab</w:t>
      </w:r>
      <w:r>
        <w:rPr>
          <w:lang w:val="en-US"/>
        </w:rPr>
        <w:t>le</w:t>
      </w:r>
      <w:r w:rsidRPr="00487894">
        <w:rPr>
          <w:lang w:val="en-US"/>
        </w:rPr>
        <w:t xml:space="preserve"> </w:t>
      </w:r>
      <w:r w:rsidRPr="004F4EB4">
        <w:rPr>
          <w:lang w:val="en-US"/>
        </w:rPr>
        <w:t>2</w:t>
      </w:r>
      <w:r w:rsidRPr="00487894">
        <w:rPr>
          <w:lang w:val="en-US"/>
        </w:rPr>
        <w:t xml:space="preserve">: </w:t>
      </w:r>
      <w:r>
        <w:rPr>
          <w:lang w:val="en-US"/>
        </w:rPr>
        <w:t xml:space="preserve">Fmax, SSR (%) and concavity gradient presented for each cutting stage and dislocation direction separately in terms of mean and SD </w:t>
      </w:r>
    </w:p>
    <w:tbl>
      <w:tblPr>
        <w:tblW w:w="965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415"/>
        <w:gridCol w:w="1666"/>
        <w:gridCol w:w="1667"/>
        <w:gridCol w:w="1232"/>
        <w:gridCol w:w="1232"/>
        <w:gridCol w:w="1232"/>
      </w:tblGrid>
      <w:tr w:rsidR="00F646A2" w:rsidRPr="004E396E" w14:paraId="5FDA0D2C" w14:textId="77777777" w:rsidTr="00A70D43">
        <w:trPr>
          <w:trHeight w:val="615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2211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Dislocation</w:t>
            </w: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 xml:space="preserve"> (o'clock)</w:t>
            </w:r>
          </w:p>
        </w:tc>
        <w:tc>
          <w:tcPr>
            <w:tcW w:w="4748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0DC1C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 w:rsidRPr="00410D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Fmax in N/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 xml:space="preserve"> SSR in %</w:t>
            </w:r>
          </w:p>
        </w:tc>
        <w:tc>
          <w:tcPr>
            <w:tcW w:w="3696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9262C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Concavity gradient</w:t>
            </w:r>
          </w:p>
        </w:tc>
      </w:tr>
      <w:tr w:rsidR="00F646A2" w:rsidRPr="004E396E" w14:paraId="036A7915" w14:textId="77777777" w:rsidTr="00A70D43">
        <w:trPr>
          <w:trHeight w:val="315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2AC0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E017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intac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B21E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3</w:t>
            </w: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m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E19F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6</w:t>
            </w: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mm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577E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intac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7F99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3</w:t>
            </w: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mm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F01E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6</w:t>
            </w:r>
            <w:r w:rsidRPr="004E396E">
              <w:rPr>
                <w:rFonts w:ascii="Calibri" w:eastAsia="Times New Roman" w:hAnsi="Calibri" w:cs="Calibri"/>
                <w:i/>
                <w:iCs/>
                <w:color w:val="000000"/>
                <w:lang w:eastAsia="de-CH"/>
              </w:rPr>
              <w:t>mm</w:t>
            </w:r>
          </w:p>
        </w:tc>
      </w:tr>
      <w:tr w:rsidR="00F646A2" w:rsidRPr="004E396E" w14:paraId="78F87098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C75D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FF1E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2.7 ± 2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6/</w:t>
            </w:r>
          </w:p>
          <w:p w14:paraId="008F14EB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5.4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5.2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7E2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1.5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1560B889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8.4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3.0%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1DEC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5.5 ± 5.1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5F4CC721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1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0.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1DCC" w14:textId="07E1C4F0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7 ± 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8AA" w14:textId="4CA58CD9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7528" w14:textId="0F93B9AE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</w:tr>
      <w:tr w:rsidR="00F646A2" w:rsidRPr="004E396E" w14:paraId="7271096F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7B17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1592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4/</w:t>
            </w:r>
          </w:p>
          <w:p w14:paraId="548F5163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8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8.8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A85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2.8 ± 2.4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3495E4D8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5.6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4.8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F29B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8.0 ± 2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/</w:t>
            </w:r>
          </w:p>
          <w:p w14:paraId="3C0010BB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6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5.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97A" w14:textId="0A8028A2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2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B78" w14:textId="2D3AE205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23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FE84" w14:textId="68F91155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</w:tr>
      <w:tr w:rsidR="00F646A2" w:rsidRPr="004E396E" w14:paraId="3D2AF337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CE59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33E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3.9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20A4E58E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45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8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EDE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0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3E03B306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5.1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8.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C812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5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72C31AAD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4.6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B45" w14:textId="2932BCE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35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99C" w14:textId="17944815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2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73D1" w14:textId="2EDE84F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25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5E06C3">
              <w:rPr>
                <w:rFonts w:ascii="Calibri" w:eastAsia="Times New Roman" w:hAnsi="Calibri" w:cs="Calibri"/>
                <w:color w:val="000000"/>
                <w:lang w:eastAsia="de-CH"/>
              </w:rPr>
              <w:t>11</w:t>
            </w:r>
          </w:p>
        </w:tc>
      </w:tr>
      <w:tr w:rsidR="00F646A2" w:rsidRPr="004E396E" w14:paraId="463C5340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5A1A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81C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7/</w:t>
            </w:r>
          </w:p>
          <w:p w14:paraId="7102FAA4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47.3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4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8EE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9.1 ± 5.0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000435FA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8.2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0.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5E2F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/</w:t>
            </w:r>
          </w:p>
          <w:p w14:paraId="16050AEB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8.7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28A" w14:textId="58C1E01D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3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A8AE" w14:textId="4987775F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31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C7F1" w14:textId="4715BBD9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4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 0.1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</w:tr>
      <w:tr w:rsidR="00F646A2" w:rsidRPr="004E396E" w14:paraId="7B3C5030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8AE8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2C9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4/</w:t>
            </w:r>
          </w:p>
          <w:p w14:paraId="17B7252E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40.7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8.8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85C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6.6 ± 3.8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49BFA988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3.3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6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A6C3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3.1 ± 4.5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6425774E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6.3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DD4" w14:textId="42BF23FF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3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679" w14:textId="4600813A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27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AC3C" w14:textId="6A419A8E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2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8</w:t>
            </w:r>
          </w:p>
        </w:tc>
      </w:tr>
      <w:tr w:rsidR="00F646A2" w:rsidRPr="004E396E" w14:paraId="77A0DDE2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2BD6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7E2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3.1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5B54CC75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2.7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6.2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8CC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3.1 ± 3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3/</w:t>
            </w:r>
          </w:p>
          <w:p w14:paraId="7B0B1135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6.2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6.5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1C0E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0.4 ± 3.8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03614465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0.9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B2E" w14:textId="3169E9D8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2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7F28" w14:textId="488F8F2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19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0D81" w14:textId="5E9EDEB5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6</w:t>
            </w:r>
          </w:p>
        </w:tc>
      </w:tr>
      <w:tr w:rsidR="00F646A2" w:rsidRPr="004E396E" w14:paraId="39BF1248" w14:textId="77777777" w:rsidTr="00A70D4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2700" w14:textId="77777777" w:rsidR="00F646A2" w:rsidRPr="004E396E" w:rsidRDefault="00F646A2" w:rsidP="00A70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2D9B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5.0 ± 4.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/</w:t>
            </w:r>
          </w:p>
          <w:p w14:paraId="1AA83780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0.1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F913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12.0 ± 3.7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5D1123FE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4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5%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BC29" w14:textId="77777777" w:rsidR="00F646A2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9.5 ± 3.1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/</w:t>
            </w:r>
          </w:p>
          <w:p w14:paraId="65A55885" w14:textId="77777777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9.0 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6.3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C840" w14:textId="4A270810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9 ± 0.0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023C" w14:textId="33A58E34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± 0.0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A079" w14:textId="227C5A79" w:rsidR="00F646A2" w:rsidRPr="004E396E" w:rsidRDefault="00F646A2" w:rsidP="00A70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E396E">
              <w:rPr>
                <w:rFonts w:ascii="Calibri" w:eastAsia="Times New Roman" w:hAnsi="Calibri" w:cs="Calibri"/>
                <w:color w:val="000000"/>
                <w:lang w:eastAsia="de-CH"/>
              </w:rPr>
              <w:t>0.13 ± 0.</w:t>
            </w:r>
            <w:r w:rsidR="00EE3845">
              <w:rPr>
                <w:rFonts w:ascii="Calibri" w:eastAsia="Times New Roman" w:hAnsi="Calibri" w:cs="Calibri"/>
                <w:color w:val="000000"/>
                <w:lang w:eastAsia="de-CH"/>
              </w:rPr>
              <w:t>07</w:t>
            </w:r>
          </w:p>
        </w:tc>
      </w:tr>
    </w:tbl>
    <w:p w14:paraId="722D2334" w14:textId="77777777" w:rsidR="00F646A2" w:rsidRDefault="00F646A2" w:rsidP="00F646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F646A2" w:rsidSect="00DC05A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D4AEB" w14:textId="77777777" w:rsidR="002C1726" w:rsidRDefault="002C1726">
      <w:pPr>
        <w:spacing w:after="0" w:line="240" w:lineRule="auto"/>
      </w:pPr>
      <w:r>
        <w:separator/>
      </w:r>
    </w:p>
  </w:endnote>
  <w:endnote w:type="continuationSeparator" w:id="0">
    <w:p w14:paraId="40BA0D0E" w14:textId="77777777" w:rsidR="002C1726" w:rsidRDefault="002C1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3657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3F1A8" w14:textId="77777777" w:rsidR="000B0EB8" w:rsidRDefault="00E96B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03AA2A1" w14:textId="77777777" w:rsidR="000B0EB8" w:rsidRDefault="00DC0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85B05" w14:textId="77777777" w:rsidR="002C1726" w:rsidRDefault="002C1726">
      <w:pPr>
        <w:spacing w:after="0" w:line="240" w:lineRule="auto"/>
      </w:pPr>
      <w:r>
        <w:separator/>
      </w:r>
    </w:p>
  </w:footnote>
  <w:footnote w:type="continuationSeparator" w:id="0">
    <w:p w14:paraId="15716E56" w14:textId="77777777" w:rsidR="002C1726" w:rsidRDefault="002C1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6A2"/>
    <w:rsid w:val="00022444"/>
    <w:rsid w:val="002531E9"/>
    <w:rsid w:val="002C1726"/>
    <w:rsid w:val="003056CD"/>
    <w:rsid w:val="005E06C3"/>
    <w:rsid w:val="009612AD"/>
    <w:rsid w:val="00D14E76"/>
    <w:rsid w:val="00DC05A1"/>
    <w:rsid w:val="00E96B0A"/>
    <w:rsid w:val="00EE3845"/>
    <w:rsid w:val="00F57D10"/>
    <w:rsid w:val="00F6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2249"/>
  <w15:chartTrackingRefBased/>
  <w15:docId w15:val="{836DBCA9-01B2-443B-B15A-FC295251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46A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6A2"/>
  </w:style>
  <w:style w:type="character" w:styleId="LineNumber">
    <w:name w:val="line number"/>
    <w:basedOn w:val="DefaultParagraphFont"/>
    <w:uiPriority w:val="99"/>
    <w:semiHidden/>
    <w:unhideWhenUsed/>
    <w:rsid w:val="00F646A2"/>
  </w:style>
  <w:style w:type="character" w:styleId="Strong">
    <w:name w:val="Strong"/>
    <w:basedOn w:val="DefaultParagraphFont"/>
    <w:uiPriority w:val="22"/>
    <w:qFormat/>
    <w:rsid w:val="00F646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as Souleiman</dc:creator>
  <cp:keywords/>
  <dc:description/>
  <cp:lastModifiedBy>Ananthajothi Chithiraikani</cp:lastModifiedBy>
  <cp:revision>3</cp:revision>
  <dcterms:created xsi:type="dcterms:W3CDTF">2022-03-03T22:47:00Z</dcterms:created>
  <dcterms:modified xsi:type="dcterms:W3CDTF">2022-04-10T10:48:00Z</dcterms:modified>
</cp:coreProperties>
</file>